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C07A4" w14:textId="77777777" w:rsidR="00C827E4" w:rsidRPr="007D60E0" w:rsidRDefault="00C827E4" w:rsidP="00C827E4">
      <w:pPr>
        <w:rPr>
          <w:rFonts w:cs="Arial"/>
          <w:b/>
          <w:bCs/>
          <w:szCs w:val="22"/>
        </w:rPr>
      </w:pPr>
      <w:r w:rsidRPr="007D60E0">
        <w:rPr>
          <w:rFonts w:cs="Arial"/>
          <w:b/>
          <w:bCs/>
          <w:szCs w:val="22"/>
        </w:rPr>
        <w:t>Consolidated criteria for Reporting Qualitative Research (COREQ) checkli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09"/>
        <w:gridCol w:w="4252"/>
        <w:gridCol w:w="1513"/>
      </w:tblGrid>
      <w:tr w:rsidR="00C827E4" w:rsidRPr="007D60E0" w14:paraId="606CF225" w14:textId="77777777" w:rsidTr="006D1814">
        <w:tc>
          <w:tcPr>
            <w:tcW w:w="255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3E0C7F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b/>
                <w:bCs/>
                <w:szCs w:val="22"/>
              </w:rPr>
            </w:pPr>
            <w:r w:rsidRPr="007D60E0">
              <w:rPr>
                <w:rFonts w:cs="Arial"/>
                <w:b/>
                <w:bCs/>
                <w:szCs w:val="22"/>
              </w:rPr>
              <w:t>Top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724FF5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b/>
                <w:bCs/>
                <w:szCs w:val="22"/>
              </w:rPr>
            </w:pPr>
            <w:r w:rsidRPr="007D60E0">
              <w:rPr>
                <w:rFonts w:cs="Arial"/>
                <w:b/>
                <w:bCs/>
                <w:szCs w:val="22"/>
              </w:rPr>
              <w:t>Item No.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725275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b/>
                <w:bCs/>
                <w:szCs w:val="22"/>
              </w:rPr>
            </w:pPr>
            <w:r w:rsidRPr="007D60E0">
              <w:rPr>
                <w:rFonts w:cs="Arial"/>
                <w:b/>
                <w:bCs/>
                <w:szCs w:val="22"/>
              </w:rPr>
              <w:t>Guide Questions/Description</w:t>
            </w:r>
          </w:p>
        </w:tc>
        <w:tc>
          <w:tcPr>
            <w:tcW w:w="1513" w:type="dxa"/>
            <w:shd w:val="clear" w:color="auto" w:fill="BFBFBF" w:themeFill="background1" w:themeFillShade="BF"/>
          </w:tcPr>
          <w:p w14:paraId="47D20DEC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b/>
                <w:bCs/>
                <w:szCs w:val="22"/>
              </w:rPr>
            </w:pPr>
            <w:r w:rsidRPr="007D60E0">
              <w:rPr>
                <w:rFonts w:cs="Arial"/>
                <w:b/>
                <w:bCs/>
                <w:szCs w:val="22"/>
              </w:rPr>
              <w:t>Reported on Page No.</w:t>
            </w:r>
          </w:p>
        </w:tc>
      </w:tr>
      <w:tr w:rsidR="00C827E4" w:rsidRPr="007D60E0" w14:paraId="616DA6FE" w14:textId="77777777" w:rsidTr="006D1814">
        <w:trPr>
          <w:trHeight w:val="407"/>
        </w:trPr>
        <w:tc>
          <w:tcPr>
            <w:tcW w:w="9026" w:type="dxa"/>
            <w:gridSpan w:val="4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E92665C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b/>
                <w:bCs/>
                <w:szCs w:val="22"/>
              </w:rPr>
            </w:pPr>
            <w:r w:rsidRPr="007D60E0">
              <w:rPr>
                <w:rFonts w:cs="Arial"/>
                <w:b/>
                <w:bCs/>
                <w:szCs w:val="22"/>
              </w:rPr>
              <w:t>Domain 1: Research team and reflexivity</w:t>
            </w:r>
          </w:p>
        </w:tc>
      </w:tr>
      <w:tr w:rsidR="00C827E4" w:rsidRPr="007D60E0" w14:paraId="5D218675" w14:textId="77777777" w:rsidTr="006D1814">
        <w:tc>
          <w:tcPr>
            <w:tcW w:w="9026" w:type="dxa"/>
            <w:gridSpan w:val="4"/>
            <w:tcBorders>
              <w:top w:val="dashSmallGap" w:sz="4" w:space="0" w:color="auto"/>
              <w:bottom w:val="dashed" w:sz="4" w:space="0" w:color="auto"/>
            </w:tcBorders>
            <w:vAlign w:val="center"/>
          </w:tcPr>
          <w:p w14:paraId="46AC5ABB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i/>
                <w:iCs/>
                <w:szCs w:val="22"/>
              </w:rPr>
              <w:t>Personal characteristics</w:t>
            </w:r>
          </w:p>
        </w:tc>
      </w:tr>
      <w:tr w:rsidR="00C827E4" w:rsidRPr="007D60E0" w14:paraId="62BFDA6F" w14:textId="77777777" w:rsidTr="00D6267D">
        <w:trPr>
          <w:trHeight w:val="657"/>
        </w:trPr>
        <w:tc>
          <w:tcPr>
            <w:tcW w:w="255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A301E21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Interview/facilitat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0B9D8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1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675D9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3F2A0" w14:textId="6BC3B53A" w:rsidR="00C827E4" w:rsidRPr="007D60E0" w:rsidRDefault="00D137EE" w:rsidP="00D6267D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C827E4" w:rsidRPr="007D60E0" w14:paraId="6BAE5E7D" w14:textId="77777777" w:rsidTr="00D6267D">
        <w:trPr>
          <w:trHeight w:val="31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BCD55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Credential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11D22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7605F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hat were the researcher’s credentials? E.g., PhD, MD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8C6C6" w14:textId="080F57D2" w:rsidR="00C827E4" w:rsidRPr="007D60E0" w:rsidRDefault="00D137EE" w:rsidP="00D6267D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C827E4" w:rsidRPr="007D60E0" w14:paraId="0E5594F5" w14:textId="77777777" w:rsidTr="00D6267D">
        <w:trPr>
          <w:trHeight w:val="46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BC2F8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Occup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36A9B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3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D6CDD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628BC" w14:textId="75125C6A" w:rsidR="00C827E4" w:rsidRPr="007D60E0" w:rsidRDefault="00D137EE" w:rsidP="00D6267D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C827E4" w:rsidRPr="007D60E0" w14:paraId="321607E5" w14:textId="77777777" w:rsidTr="00D6267D">
        <w:trPr>
          <w:trHeight w:val="46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03A9F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5A168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4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DDCBC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as the researcher male or female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9FCDA" w14:textId="1FD59D02" w:rsidR="00C827E4" w:rsidRPr="007D60E0" w:rsidRDefault="00D137EE" w:rsidP="00D6267D">
            <w:pPr>
              <w:pStyle w:val="NormalWeb"/>
              <w:tabs>
                <w:tab w:val="left" w:pos="985"/>
              </w:tabs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C827E4" w:rsidRPr="007D60E0" w14:paraId="4CAE73D3" w14:textId="77777777" w:rsidTr="00D6267D">
        <w:trPr>
          <w:trHeight w:val="912"/>
        </w:trPr>
        <w:tc>
          <w:tcPr>
            <w:tcW w:w="255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239A7B9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Experience and training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8E41B47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5</w:t>
            </w:r>
          </w:p>
        </w:tc>
        <w:tc>
          <w:tcPr>
            <w:tcW w:w="425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1F76009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A2C3307" w14:textId="1BA24FD8" w:rsidR="00C827E4" w:rsidRPr="007D60E0" w:rsidRDefault="00D137EE" w:rsidP="00D6267D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C827E4" w:rsidRPr="007D60E0" w14:paraId="634F5B6A" w14:textId="77777777" w:rsidTr="006D1814">
        <w:trPr>
          <w:trHeight w:val="470"/>
        </w:trPr>
        <w:tc>
          <w:tcPr>
            <w:tcW w:w="9026" w:type="dxa"/>
            <w:gridSpan w:val="4"/>
            <w:tcBorders>
              <w:top w:val="dashSmallGap" w:sz="4" w:space="0" w:color="auto"/>
              <w:bottom w:val="single" w:sz="4" w:space="0" w:color="000000"/>
            </w:tcBorders>
            <w:vAlign w:val="center"/>
          </w:tcPr>
          <w:p w14:paraId="5B9E4F26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i/>
                <w:iCs/>
                <w:sz w:val="22"/>
                <w:szCs w:val="22"/>
              </w:rPr>
              <w:t>Relationship with participants</w:t>
            </w:r>
          </w:p>
        </w:tc>
      </w:tr>
      <w:tr w:rsidR="00C827E4" w:rsidRPr="007D60E0" w14:paraId="008AE5BA" w14:textId="77777777" w:rsidTr="005C74E4">
        <w:trPr>
          <w:trHeight w:val="434"/>
        </w:trPr>
        <w:tc>
          <w:tcPr>
            <w:tcW w:w="255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672DFF3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Relationship established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0066371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6</w:t>
            </w:r>
          </w:p>
        </w:tc>
        <w:tc>
          <w:tcPr>
            <w:tcW w:w="425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021AAC4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151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6A0C3F9" w14:textId="39A35E90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C827E4" w:rsidRPr="007D60E0" w14:paraId="6E5E9AE9" w14:textId="77777777" w:rsidTr="005C74E4">
        <w:trPr>
          <w:trHeight w:val="99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BD042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Participant knowledge of the interview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15CF4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7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7CDF1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hat did the participants know about the research? E.g., personal goals, reasons for doing the research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44D19" w14:textId="1354052E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C827E4" w:rsidRPr="007D60E0" w14:paraId="0869B944" w14:textId="77777777" w:rsidTr="005C74E4">
        <w:trPr>
          <w:trHeight w:val="912"/>
        </w:trPr>
        <w:tc>
          <w:tcPr>
            <w:tcW w:w="255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E69CCE3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Interviewer characteristi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BE5FE0C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8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1500D8B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hat characteristics were reporting about the interviewer/facilitator? E.g., bias, assumptions, reasons and interests in the research topi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72458A6" w14:textId="17805143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C827E4" w:rsidRPr="007D60E0" w14:paraId="0813088B" w14:textId="77777777" w:rsidTr="006D1814">
        <w:tc>
          <w:tcPr>
            <w:tcW w:w="9026" w:type="dxa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AF51AD3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b/>
                <w:bCs/>
                <w:szCs w:val="22"/>
              </w:rPr>
            </w:pPr>
            <w:r w:rsidRPr="007D60E0">
              <w:rPr>
                <w:rFonts w:cs="Arial"/>
                <w:b/>
                <w:bCs/>
                <w:szCs w:val="22"/>
              </w:rPr>
              <w:t>Domain 2: Study design</w:t>
            </w:r>
          </w:p>
        </w:tc>
      </w:tr>
      <w:tr w:rsidR="00C827E4" w:rsidRPr="007D60E0" w14:paraId="4A1B8DF6" w14:textId="77777777" w:rsidTr="006D1814">
        <w:tc>
          <w:tcPr>
            <w:tcW w:w="9026" w:type="dxa"/>
            <w:gridSpan w:val="4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D3B6196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D60E0">
              <w:rPr>
                <w:rFonts w:ascii="Arial" w:hAnsi="Arial" w:cs="Arial"/>
                <w:i/>
                <w:iCs/>
                <w:sz w:val="22"/>
                <w:szCs w:val="22"/>
              </w:rPr>
              <w:t>Theoretical framework</w:t>
            </w:r>
          </w:p>
        </w:tc>
      </w:tr>
      <w:tr w:rsidR="00C827E4" w:rsidRPr="007D60E0" w14:paraId="5A6829E8" w14:textId="77777777" w:rsidTr="005C74E4">
        <w:trPr>
          <w:trHeight w:val="1457"/>
        </w:trPr>
        <w:tc>
          <w:tcPr>
            <w:tcW w:w="25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E21E15F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Methodological orientation and theory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4CFCC89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9</w:t>
            </w: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2E66124" w14:textId="77777777" w:rsidR="00C827E4" w:rsidRPr="007D60E0" w:rsidRDefault="00C827E4" w:rsidP="006D1814">
            <w:pPr>
              <w:pStyle w:val="NormalWeb"/>
              <w:shd w:val="clear" w:color="auto" w:fill="FFFFFF"/>
              <w:spacing w:before="8" w:beforeAutospacing="0" w:after="8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51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B294C7C" w14:textId="673B84BC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C827E4" w:rsidRPr="007D60E0" w14:paraId="093D6724" w14:textId="77777777" w:rsidTr="006D1814">
        <w:tc>
          <w:tcPr>
            <w:tcW w:w="9026" w:type="dxa"/>
            <w:gridSpan w:val="4"/>
            <w:tcBorders>
              <w:top w:val="dashSmallGap" w:sz="4" w:space="0" w:color="auto"/>
              <w:bottom w:val="single" w:sz="4" w:space="0" w:color="000000"/>
            </w:tcBorders>
            <w:vAlign w:val="center"/>
          </w:tcPr>
          <w:p w14:paraId="691C9999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D60E0">
              <w:rPr>
                <w:rFonts w:ascii="Arial" w:hAnsi="Arial" w:cs="Arial"/>
                <w:i/>
                <w:iCs/>
                <w:sz w:val="22"/>
                <w:szCs w:val="22"/>
              </w:rPr>
              <w:t>Participant selection</w:t>
            </w:r>
          </w:p>
        </w:tc>
      </w:tr>
      <w:tr w:rsidR="00C827E4" w:rsidRPr="007D60E0" w14:paraId="2991349D" w14:textId="77777777" w:rsidTr="005C74E4">
        <w:trPr>
          <w:trHeight w:val="743"/>
        </w:trPr>
        <w:tc>
          <w:tcPr>
            <w:tcW w:w="255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3AA7A6A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Sampling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E27000A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10</w:t>
            </w:r>
          </w:p>
        </w:tc>
        <w:tc>
          <w:tcPr>
            <w:tcW w:w="425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93936B5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How were participants selected? e.g., purposive, convenience, consecutive, snowball</w:t>
            </w:r>
          </w:p>
        </w:tc>
        <w:tc>
          <w:tcPr>
            <w:tcW w:w="151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2F484A2" w14:textId="0A6ABE1F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C827E4" w:rsidRPr="007D60E0" w14:paraId="65FB2640" w14:textId="77777777" w:rsidTr="005C74E4">
        <w:trPr>
          <w:trHeight w:val="743"/>
        </w:trPr>
        <w:tc>
          <w:tcPr>
            <w:tcW w:w="255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29C24F4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Method of approac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B428E23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11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353CB54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How were participants approached? e.g., face-to-face, telephone, mail, email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0AC1DAD" w14:textId="442AACD9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C827E4" w:rsidRPr="007D60E0" w14:paraId="3125CC98" w14:textId="77777777" w:rsidTr="005C74E4">
        <w:trPr>
          <w:trHeight w:val="74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74C20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lastRenderedPageBreak/>
              <w:t>Sample siz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05BFE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12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5D631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How many participants were in the study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71B79" w14:textId="0B2D845E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C827E4" w:rsidRPr="007D60E0" w14:paraId="0A84C99F" w14:textId="77777777" w:rsidTr="005C74E4">
        <w:trPr>
          <w:trHeight w:val="743"/>
        </w:trPr>
        <w:tc>
          <w:tcPr>
            <w:tcW w:w="255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226C2AE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Non-participation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407506B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13</w:t>
            </w:r>
          </w:p>
        </w:tc>
        <w:tc>
          <w:tcPr>
            <w:tcW w:w="425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7A51673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1513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35B2419" w14:textId="216CBDC7" w:rsidR="00C827E4" w:rsidRPr="007D60E0" w:rsidRDefault="005C74E4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827E4" w:rsidRPr="007D60E0" w14:paraId="2716FA4C" w14:textId="77777777" w:rsidTr="006D1814">
        <w:tc>
          <w:tcPr>
            <w:tcW w:w="9026" w:type="dxa"/>
            <w:gridSpan w:val="4"/>
            <w:tcBorders>
              <w:top w:val="dashSmallGap" w:sz="4" w:space="0" w:color="auto"/>
              <w:bottom w:val="single" w:sz="4" w:space="0" w:color="000000"/>
            </w:tcBorders>
            <w:vAlign w:val="center"/>
          </w:tcPr>
          <w:p w14:paraId="233799E0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i/>
                <w:iCs/>
                <w:sz w:val="22"/>
                <w:szCs w:val="22"/>
              </w:rPr>
              <w:t>Setting</w:t>
            </w:r>
          </w:p>
        </w:tc>
      </w:tr>
      <w:tr w:rsidR="00C827E4" w:rsidRPr="007D60E0" w14:paraId="36A2E651" w14:textId="77777777" w:rsidTr="005C74E4">
        <w:tc>
          <w:tcPr>
            <w:tcW w:w="255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78CF9DF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Setting of data collection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65AA5B2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14</w:t>
            </w:r>
          </w:p>
        </w:tc>
        <w:tc>
          <w:tcPr>
            <w:tcW w:w="425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E9374A8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here was the data collected? E.g., home, clinic, workplace</w:t>
            </w:r>
          </w:p>
        </w:tc>
        <w:tc>
          <w:tcPr>
            <w:tcW w:w="151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9EF2674" w14:textId="19FD573E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C827E4" w:rsidRPr="007D60E0" w14:paraId="13161EEA" w14:textId="77777777" w:rsidTr="005C74E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A716B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Presence of non-particip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DCDFE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15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464FD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2FDF9" w14:textId="195C86A0" w:rsidR="00C827E4" w:rsidRPr="007D60E0" w:rsidRDefault="005C74E4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827E4" w:rsidRPr="007D60E0" w14:paraId="7E8A24DC" w14:textId="77777777" w:rsidTr="005C74E4">
        <w:tc>
          <w:tcPr>
            <w:tcW w:w="255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2ACA83C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Description of sample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4BEEC99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16</w:t>
            </w:r>
          </w:p>
        </w:tc>
        <w:tc>
          <w:tcPr>
            <w:tcW w:w="425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B878B83" w14:textId="213346BD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hat are the important characteristics of the sample? E.g., demographic data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A0009F0" w14:textId="7D3DB5BA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C827E4" w:rsidRPr="007D60E0" w14:paraId="7F31E9B8" w14:textId="77777777" w:rsidTr="006D1814">
        <w:tc>
          <w:tcPr>
            <w:tcW w:w="9026" w:type="dxa"/>
            <w:gridSpan w:val="4"/>
            <w:tcBorders>
              <w:top w:val="dashSmallGap" w:sz="4" w:space="0" w:color="auto"/>
              <w:bottom w:val="single" w:sz="4" w:space="0" w:color="000000"/>
            </w:tcBorders>
            <w:vAlign w:val="center"/>
          </w:tcPr>
          <w:p w14:paraId="14B5029C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i/>
                <w:iCs/>
                <w:sz w:val="22"/>
                <w:szCs w:val="22"/>
              </w:rPr>
              <w:t>Data collection</w:t>
            </w:r>
          </w:p>
        </w:tc>
      </w:tr>
      <w:tr w:rsidR="00C827E4" w:rsidRPr="007D60E0" w14:paraId="08AFE3C2" w14:textId="77777777" w:rsidTr="005C74E4">
        <w:tc>
          <w:tcPr>
            <w:tcW w:w="255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8E029E3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Interview guide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AB3AE7A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17</w:t>
            </w:r>
          </w:p>
        </w:tc>
        <w:tc>
          <w:tcPr>
            <w:tcW w:w="425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A393CF6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ere questions, prompts, guides provided by the authors? Was it pilot tested?</w:t>
            </w:r>
          </w:p>
        </w:tc>
        <w:tc>
          <w:tcPr>
            <w:tcW w:w="151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0E47D82" w14:textId="5A8AD015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C827E4" w:rsidRPr="007D60E0" w14:paraId="391EDCAF" w14:textId="77777777" w:rsidTr="005C74E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142CC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Repeat interview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C643A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18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DCFED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ere repeat interviews carried out? If yes, how many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E7C2E" w14:textId="0BAE1700" w:rsidR="00C827E4" w:rsidRPr="007D60E0" w:rsidRDefault="005C74E4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827E4" w:rsidRPr="007D60E0" w14:paraId="3364AECA" w14:textId="77777777" w:rsidTr="005C74E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4F598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Audio/visual record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EC820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19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02980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4DDFB" w14:textId="155DDD5A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C827E4" w:rsidRPr="007D60E0" w14:paraId="6CDA0613" w14:textId="77777777" w:rsidTr="005C74E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25599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Field not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A9CBB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20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B9D15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ere field notes made during and/or after the interview or focus group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5FEBA" w14:textId="52C077D6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C827E4" w:rsidRPr="007D60E0" w14:paraId="2F689063" w14:textId="77777777" w:rsidTr="005C74E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8054F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Dur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06BA9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21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F0292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hat was the durations of the interviews or focus group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27327" w14:textId="016B5B7E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C827E4" w:rsidRPr="007D60E0" w14:paraId="77EEFEAA" w14:textId="77777777" w:rsidTr="005C74E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7EB0C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Data satur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11754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22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8E7E7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as data saturation discussed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56275" w14:textId="0D169F9C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C827E4" w:rsidRPr="007D60E0" w14:paraId="0A6A9CC8" w14:textId="77777777" w:rsidTr="005C74E4">
        <w:tc>
          <w:tcPr>
            <w:tcW w:w="255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6ACA9A2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Transcripts return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8F478A7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23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5C57F79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4B838DF" w14:textId="14291836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C827E4" w:rsidRPr="007D60E0" w14:paraId="13B63C26" w14:textId="77777777" w:rsidTr="006D1814">
        <w:tc>
          <w:tcPr>
            <w:tcW w:w="9026" w:type="dxa"/>
            <w:gridSpan w:val="4"/>
            <w:tcBorders>
              <w:top w:val="single" w:sz="4" w:space="0" w:color="000000"/>
              <w:bottom w:val="dashSmallGap" w:sz="4" w:space="0" w:color="auto"/>
            </w:tcBorders>
            <w:vAlign w:val="center"/>
          </w:tcPr>
          <w:p w14:paraId="370D48FF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b/>
                <w:bCs/>
                <w:szCs w:val="22"/>
              </w:rPr>
            </w:pPr>
            <w:r w:rsidRPr="007D60E0">
              <w:rPr>
                <w:rFonts w:cs="Arial"/>
                <w:b/>
                <w:bCs/>
                <w:szCs w:val="22"/>
              </w:rPr>
              <w:t>Domain 3: Analysis and findings</w:t>
            </w:r>
          </w:p>
        </w:tc>
      </w:tr>
      <w:tr w:rsidR="00C827E4" w:rsidRPr="007D60E0" w14:paraId="78193B4D" w14:textId="77777777" w:rsidTr="006D1814">
        <w:tc>
          <w:tcPr>
            <w:tcW w:w="9026" w:type="dxa"/>
            <w:gridSpan w:val="4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12E4BA8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i/>
                <w:iCs/>
                <w:sz w:val="22"/>
                <w:szCs w:val="22"/>
              </w:rPr>
              <w:t>Data analysis</w:t>
            </w:r>
          </w:p>
        </w:tc>
      </w:tr>
      <w:tr w:rsidR="00C827E4" w:rsidRPr="007D60E0" w14:paraId="49E348BD" w14:textId="77777777" w:rsidTr="005C74E4">
        <w:tc>
          <w:tcPr>
            <w:tcW w:w="255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B04FFEA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Number of data coders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9DAB975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24</w:t>
            </w:r>
          </w:p>
        </w:tc>
        <w:tc>
          <w:tcPr>
            <w:tcW w:w="425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7098450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How many data coders coded the data?</w:t>
            </w:r>
          </w:p>
        </w:tc>
        <w:tc>
          <w:tcPr>
            <w:tcW w:w="151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325BD7E" w14:textId="27151EC2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C827E4" w:rsidRPr="007D60E0" w14:paraId="4DE02D3B" w14:textId="77777777" w:rsidTr="005C74E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A5CD1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Description of the coding tre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795D2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25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B4F3C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BA89B" w14:textId="7A4C9731" w:rsidR="00C827E4" w:rsidRPr="007D60E0" w:rsidRDefault="005C74E4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827E4" w:rsidRPr="007D60E0" w14:paraId="4D6982DA" w14:textId="77777777" w:rsidTr="005C74E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411FE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Derivation of them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303C7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26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4E692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E63DA" w14:textId="7E53460C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C827E4" w:rsidRPr="007D60E0" w14:paraId="52922DD2" w14:textId="77777777" w:rsidTr="005C74E4">
        <w:tc>
          <w:tcPr>
            <w:tcW w:w="255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3CDCB2C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Participant checking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8F838FD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28</w:t>
            </w:r>
          </w:p>
        </w:tc>
        <w:tc>
          <w:tcPr>
            <w:tcW w:w="425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5AF323B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Did participants provide feedback on the findings</w:t>
            </w: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1513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D26BF9F" w14:textId="79B4A905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C827E4" w:rsidRPr="007D60E0" w14:paraId="64F37904" w14:textId="77777777" w:rsidTr="006D1814">
        <w:tc>
          <w:tcPr>
            <w:tcW w:w="9026" w:type="dxa"/>
            <w:gridSpan w:val="4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CF4C341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D60E0">
              <w:rPr>
                <w:rFonts w:ascii="Arial" w:hAnsi="Arial" w:cs="Arial"/>
                <w:i/>
                <w:iCs/>
                <w:sz w:val="22"/>
                <w:szCs w:val="22"/>
              </w:rPr>
              <w:t>Reporting</w:t>
            </w:r>
          </w:p>
        </w:tc>
      </w:tr>
      <w:tr w:rsidR="00C827E4" w:rsidRPr="007D60E0" w14:paraId="7F014033" w14:textId="77777777" w:rsidTr="005C74E4">
        <w:tc>
          <w:tcPr>
            <w:tcW w:w="2552" w:type="dxa"/>
            <w:tcBorders>
              <w:top w:val="dashSmallGap" w:sz="4" w:space="0" w:color="auto"/>
            </w:tcBorders>
            <w:vAlign w:val="center"/>
          </w:tcPr>
          <w:p w14:paraId="6B767793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lastRenderedPageBreak/>
              <w:t>Quotations presented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14:paraId="3AD63C89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29</w:t>
            </w:r>
          </w:p>
        </w:tc>
        <w:tc>
          <w:tcPr>
            <w:tcW w:w="4252" w:type="dxa"/>
            <w:tcBorders>
              <w:top w:val="dashSmallGap" w:sz="4" w:space="0" w:color="auto"/>
            </w:tcBorders>
            <w:vAlign w:val="center"/>
          </w:tcPr>
          <w:p w14:paraId="47DD3075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ere participant quotations presented to illustrate the themes/findings? Was each quotation identified? E.g., participant number</w:t>
            </w:r>
          </w:p>
        </w:tc>
        <w:tc>
          <w:tcPr>
            <w:tcW w:w="1513" w:type="dxa"/>
            <w:tcBorders>
              <w:top w:val="dashSmallGap" w:sz="4" w:space="0" w:color="auto"/>
            </w:tcBorders>
            <w:vAlign w:val="center"/>
          </w:tcPr>
          <w:p w14:paraId="0B98C66F" w14:textId="4E2F406D" w:rsidR="00C827E4" w:rsidRPr="007D60E0" w:rsidRDefault="005C74E4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137EE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-2</w:t>
            </w:r>
            <w:r w:rsidR="00D137E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C827E4" w:rsidRPr="007D60E0" w14:paraId="5CC2242B" w14:textId="77777777" w:rsidTr="005C74E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8E75A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Data and findings consist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04714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30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3ACF3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EA239" w14:textId="0305AB3A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26</w:t>
            </w:r>
          </w:p>
        </w:tc>
      </w:tr>
      <w:tr w:rsidR="00C827E4" w:rsidRPr="007D60E0" w14:paraId="65AAAD9F" w14:textId="77777777" w:rsidTr="005C74E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2800E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Clarity of major them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76B48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31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B8CF5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Were major themes clearly presented in the findings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B911C" w14:textId="3FBF8292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26</w:t>
            </w:r>
          </w:p>
        </w:tc>
      </w:tr>
      <w:tr w:rsidR="00C827E4" w:rsidRPr="007D60E0" w14:paraId="6299B700" w14:textId="77777777" w:rsidTr="005C74E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38D6B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Clarity of minor them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527D9" w14:textId="77777777" w:rsidR="00C827E4" w:rsidRPr="007D60E0" w:rsidRDefault="00C827E4" w:rsidP="006D1814">
            <w:pPr>
              <w:spacing w:beforeLines="40" w:before="96" w:afterLines="40" w:after="96" w:line="240" w:lineRule="auto"/>
              <w:rPr>
                <w:rFonts w:cs="Arial"/>
                <w:szCs w:val="22"/>
              </w:rPr>
            </w:pPr>
            <w:r w:rsidRPr="007D60E0">
              <w:rPr>
                <w:rFonts w:cs="Arial"/>
                <w:szCs w:val="22"/>
              </w:rPr>
              <w:t>32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691D6" w14:textId="77777777" w:rsidR="00C827E4" w:rsidRPr="007D60E0" w:rsidRDefault="00C827E4" w:rsidP="006D1814">
            <w:pPr>
              <w:pStyle w:val="NormalWeb"/>
              <w:spacing w:beforeLines="40" w:before="96" w:beforeAutospacing="0" w:afterLines="40" w:after="96" w:afterAutospacing="0"/>
              <w:rPr>
                <w:rFonts w:ascii="Arial" w:hAnsi="Arial" w:cs="Arial"/>
                <w:sz w:val="22"/>
                <w:szCs w:val="22"/>
              </w:rPr>
            </w:pPr>
            <w:r w:rsidRPr="007D60E0">
              <w:rPr>
                <w:rFonts w:ascii="Arial" w:hAnsi="Arial" w:cs="Arial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5AF0F" w14:textId="0EDE18F5" w:rsidR="00C827E4" w:rsidRPr="007D60E0" w:rsidRDefault="00D137EE" w:rsidP="005C74E4">
            <w:pPr>
              <w:pStyle w:val="NormalWeb"/>
              <w:spacing w:beforeLines="40" w:before="96" w:beforeAutospacing="0" w:afterLines="40" w:after="96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26</w:t>
            </w:r>
          </w:p>
        </w:tc>
      </w:tr>
      <w:tr w:rsidR="00C827E4" w:rsidRPr="007D60E0" w14:paraId="2266360B" w14:textId="77777777" w:rsidTr="006D1814">
        <w:trPr>
          <w:trHeight w:val="1044"/>
        </w:trPr>
        <w:tc>
          <w:tcPr>
            <w:tcW w:w="9026" w:type="dxa"/>
            <w:gridSpan w:val="4"/>
            <w:tcBorders>
              <w:top w:val="single" w:sz="4" w:space="0" w:color="auto"/>
            </w:tcBorders>
            <w:vAlign w:val="center"/>
          </w:tcPr>
          <w:p w14:paraId="3E0E7210" w14:textId="77777777" w:rsidR="00C827E4" w:rsidRPr="007D60E0" w:rsidRDefault="00C827E4" w:rsidP="006D1814">
            <w:pPr>
              <w:shd w:val="clear" w:color="auto" w:fill="FFFFFF"/>
              <w:spacing w:before="8" w:after="8" w:line="276" w:lineRule="auto"/>
              <w:textAlignment w:val="baseline"/>
              <w:rPr>
                <w:rFonts w:cs="Arial"/>
                <w:sz w:val="20"/>
                <w:szCs w:val="20"/>
              </w:rPr>
            </w:pPr>
            <w:r w:rsidRPr="007D60E0">
              <w:rPr>
                <w:rFonts w:cs="Arial"/>
                <w:sz w:val="21"/>
                <w:szCs w:val="21"/>
              </w:rPr>
              <w:t xml:space="preserve">Developed from: Tong, A., Sainsbury, P., &amp; Craig, J. (2007). Consolidated criteria for </w:t>
            </w:r>
          </w:p>
          <w:p w14:paraId="4B3A9B57" w14:textId="77777777" w:rsidR="00C827E4" w:rsidRPr="007D60E0" w:rsidRDefault="00C827E4" w:rsidP="006D1814">
            <w:pPr>
              <w:shd w:val="clear" w:color="auto" w:fill="FFFFFF"/>
              <w:spacing w:before="8" w:after="8" w:line="276" w:lineRule="auto"/>
              <w:textAlignment w:val="baseline"/>
              <w:rPr>
                <w:rFonts w:cs="Arial"/>
                <w:sz w:val="21"/>
                <w:szCs w:val="21"/>
              </w:rPr>
            </w:pPr>
            <w:r w:rsidRPr="007D60E0">
              <w:rPr>
                <w:rFonts w:cs="Arial"/>
                <w:sz w:val="21"/>
                <w:szCs w:val="21"/>
              </w:rPr>
              <w:t xml:space="preserve">reporting qualitative research (COREQ): a 32-item checklist for interviews and focus groups. </w:t>
            </w:r>
            <w:r w:rsidRPr="007D60E0">
              <w:rPr>
                <w:rFonts w:cs="Arial"/>
                <w:i/>
                <w:iCs/>
                <w:sz w:val="21"/>
                <w:szCs w:val="21"/>
              </w:rPr>
              <w:t>International Journal for Quality in Health Care</w:t>
            </w:r>
            <w:r w:rsidRPr="007D60E0">
              <w:rPr>
                <w:rFonts w:cs="Arial"/>
                <w:sz w:val="21"/>
                <w:szCs w:val="21"/>
              </w:rPr>
              <w:t>, 19(6), 349-357.</w:t>
            </w:r>
          </w:p>
        </w:tc>
      </w:tr>
    </w:tbl>
    <w:p w14:paraId="46340AE1" w14:textId="77777777" w:rsidR="008365A1" w:rsidRDefault="008365A1"/>
    <w:sectPr w:rsidR="008365A1" w:rsidSect="00FA42D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7E4"/>
    <w:rsid w:val="00001D1F"/>
    <w:rsid w:val="000031E0"/>
    <w:rsid w:val="0005176E"/>
    <w:rsid w:val="00066D5B"/>
    <w:rsid w:val="00072453"/>
    <w:rsid w:val="000822C7"/>
    <w:rsid w:val="000B0365"/>
    <w:rsid w:val="000C5687"/>
    <w:rsid w:val="000C624B"/>
    <w:rsid w:val="000F4515"/>
    <w:rsid w:val="00100FF1"/>
    <w:rsid w:val="00111F72"/>
    <w:rsid w:val="001153DB"/>
    <w:rsid w:val="001323FF"/>
    <w:rsid w:val="00147D04"/>
    <w:rsid w:val="00162E60"/>
    <w:rsid w:val="00177220"/>
    <w:rsid w:val="001A49F6"/>
    <w:rsid w:val="001A7FDF"/>
    <w:rsid w:val="001B318D"/>
    <w:rsid w:val="001C7764"/>
    <w:rsid w:val="00202CAE"/>
    <w:rsid w:val="002164BE"/>
    <w:rsid w:val="00220CF6"/>
    <w:rsid w:val="00222412"/>
    <w:rsid w:val="00243084"/>
    <w:rsid w:val="0024403F"/>
    <w:rsid w:val="002836C5"/>
    <w:rsid w:val="0029202A"/>
    <w:rsid w:val="002B6957"/>
    <w:rsid w:val="002D4BDC"/>
    <w:rsid w:val="002E74C3"/>
    <w:rsid w:val="00325AF1"/>
    <w:rsid w:val="003540CD"/>
    <w:rsid w:val="00356645"/>
    <w:rsid w:val="00363823"/>
    <w:rsid w:val="0038469B"/>
    <w:rsid w:val="00395AD6"/>
    <w:rsid w:val="003D0D6D"/>
    <w:rsid w:val="003E42E9"/>
    <w:rsid w:val="003E7090"/>
    <w:rsid w:val="003F70E0"/>
    <w:rsid w:val="004274B4"/>
    <w:rsid w:val="00457C9E"/>
    <w:rsid w:val="004B39E2"/>
    <w:rsid w:val="004C6048"/>
    <w:rsid w:val="004F2264"/>
    <w:rsid w:val="004F3EAE"/>
    <w:rsid w:val="00502AA2"/>
    <w:rsid w:val="005238E7"/>
    <w:rsid w:val="005540DB"/>
    <w:rsid w:val="00563BA4"/>
    <w:rsid w:val="0056470A"/>
    <w:rsid w:val="00576CBC"/>
    <w:rsid w:val="00582024"/>
    <w:rsid w:val="005A3C38"/>
    <w:rsid w:val="005C74E4"/>
    <w:rsid w:val="005D0D72"/>
    <w:rsid w:val="005E41D7"/>
    <w:rsid w:val="005E4B32"/>
    <w:rsid w:val="005F170B"/>
    <w:rsid w:val="005F4934"/>
    <w:rsid w:val="00630BD6"/>
    <w:rsid w:val="00644C3D"/>
    <w:rsid w:val="00651E98"/>
    <w:rsid w:val="006677A6"/>
    <w:rsid w:val="006A5AD5"/>
    <w:rsid w:val="006F56AE"/>
    <w:rsid w:val="00765418"/>
    <w:rsid w:val="00770ACE"/>
    <w:rsid w:val="00797149"/>
    <w:rsid w:val="007A2FA9"/>
    <w:rsid w:val="007A6794"/>
    <w:rsid w:val="007B27E0"/>
    <w:rsid w:val="007F7977"/>
    <w:rsid w:val="00802DDB"/>
    <w:rsid w:val="00807C4E"/>
    <w:rsid w:val="0082713E"/>
    <w:rsid w:val="008365A1"/>
    <w:rsid w:val="008475F7"/>
    <w:rsid w:val="00861C40"/>
    <w:rsid w:val="008625CE"/>
    <w:rsid w:val="00876ED6"/>
    <w:rsid w:val="00890638"/>
    <w:rsid w:val="008C69C1"/>
    <w:rsid w:val="008D174B"/>
    <w:rsid w:val="008D2029"/>
    <w:rsid w:val="009171FA"/>
    <w:rsid w:val="00922D29"/>
    <w:rsid w:val="00933B6A"/>
    <w:rsid w:val="00957D92"/>
    <w:rsid w:val="009865F9"/>
    <w:rsid w:val="00A03E73"/>
    <w:rsid w:val="00A26794"/>
    <w:rsid w:val="00A335A2"/>
    <w:rsid w:val="00A86736"/>
    <w:rsid w:val="00A86E66"/>
    <w:rsid w:val="00A8716F"/>
    <w:rsid w:val="00AA4D1C"/>
    <w:rsid w:val="00AC6587"/>
    <w:rsid w:val="00AE17EF"/>
    <w:rsid w:val="00AE20B5"/>
    <w:rsid w:val="00AF5762"/>
    <w:rsid w:val="00B03CD3"/>
    <w:rsid w:val="00B269E7"/>
    <w:rsid w:val="00B31FDB"/>
    <w:rsid w:val="00B33AA1"/>
    <w:rsid w:val="00B43604"/>
    <w:rsid w:val="00B63016"/>
    <w:rsid w:val="00B9370E"/>
    <w:rsid w:val="00BB47FF"/>
    <w:rsid w:val="00BD325C"/>
    <w:rsid w:val="00BD5CEB"/>
    <w:rsid w:val="00BE6E38"/>
    <w:rsid w:val="00C02292"/>
    <w:rsid w:val="00C60B5E"/>
    <w:rsid w:val="00C61FBF"/>
    <w:rsid w:val="00C827E4"/>
    <w:rsid w:val="00C87184"/>
    <w:rsid w:val="00C87BFD"/>
    <w:rsid w:val="00CA07C0"/>
    <w:rsid w:val="00CC4D82"/>
    <w:rsid w:val="00CE2A03"/>
    <w:rsid w:val="00D039DE"/>
    <w:rsid w:val="00D137EE"/>
    <w:rsid w:val="00D514F7"/>
    <w:rsid w:val="00D57595"/>
    <w:rsid w:val="00D57867"/>
    <w:rsid w:val="00D6191A"/>
    <w:rsid w:val="00D6267D"/>
    <w:rsid w:val="00D70B38"/>
    <w:rsid w:val="00DB77FC"/>
    <w:rsid w:val="00DF2739"/>
    <w:rsid w:val="00E176A9"/>
    <w:rsid w:val="00E212D8"/>
    <w:rsid w:val="00E212F0"/>
    <w:rsid w:val="00E23BBE"/>
    <w:rsid w:val="00E24AE8"/>
    <w:rsid w:val="00E266C2"/>
    <w:rsid w:val="00E30C6B"/>
    <w:rsid w:val="00E44DF1"/>
    <w:rsid w:val="00E46B6A"/>
    <w:rsid w:val="00E667D7"/>
    <w:rsid w:val="00E77288"/>
    <w:rsid w:val="00E9287E"/>
    <w:rsid w:val="00EE7345"/>
    <w:rsid w:val="00EF3C9C"/>
    <w:rsid w:val="00F06DD7"/>
    <w:rsid w:val="00F13D48"/>
    <w:rsid w:val="00F31B38"/>
    <w:rsid w:val="00F366F3"/>
    <w:rsid w:val="00F71CF7"/>
    <w:rsid w:val="00F878CA"/>
    <w:rsid w:val="00F92059"/>
    <w:rsid w:val="00F9530A"/>
    <w:rsid w:val="00FA42D5"/>
    <w:rsid w:val="00FA4C12"/>
    <w:rsid w:val="00FA6803"/>
    <w:rsid w:val="00FC4453"/>
    <w:rsid w:val="00FC4FB0"/>
    <w:rsid w:val="00FE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D7ACB"/>
  <w15:chartTrackingRefBased/>
  <w15:docId w15:val="{75BBF826-4498-8745-9596-DFC6301A7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 w:val="22"/>
        <w:szCs w:val="22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7E4"/>
    <w:pPr>
      <w:spacing w:before="120" w:after="120" w:line="480" w:lineRule="auto"/>
    </w:pPr>
    <w:rPr>
      <w:rFonts w:eastAsia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7E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7E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7E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7E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7E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7E4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7E4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7E4"/>
    <w:pPr>
      <w:keepNext/>
      <w:keepLines/>
      <w:spacing w:before="0"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7E4"/>
    <w:pPr>
      <w:keepNext/>
      <w:keepLines/>
      <w:spacing w:before="0"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7E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7E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7E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7E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7E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7E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7E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7E4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2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7E4"/>
    <w:pPr>
      <w:numPr>
        <w:ilvl w:val="1"/>
      </w:numPr>
      <w:spacing w:before="0"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27E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7E4"/>
    <w:pPr>
      <w:spacing w:before="160" w:after="160" w:line="240" w:lineRule="auto"/>
      <w:jc w:val="center"/>
    </w:pPr>
    <w:rPr>
      <w:rFonts w:eastAsiaTheme="minorEastAsia" w:cs="Arial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2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7E4"/>
    <w:pPr>
      <w:spacing w:before="0" w:after="0" w:line="240" w:lineRule="auto"/>
      <w:ind w:left="720"/>
      <w:contextualSpacing/>
    </w:pPr>
    <w:rPr>
      <w:rFonts w:eastAsiaTheme="minorEastAsia" w:cs="Arial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2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 w:cs="Arial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7E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827E4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C827E4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C82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43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Emily</dc:creator>
  <cp:keywords/>
  <dc:description/>
  <cp:lastModifiedBy>Davey, Emily</cp:lastModifiedBy>
  <cp:revision>4</cp:revision>
  <dcterms:created xsi:type="dcterms:W3CDTF">2024-02-16T08:20:00Z</dcterms:created>
  <dcterms:modified xsi:type="dcterms:W3CDTF">2024-02-16T11:46:00Z</dcterms:modified>
</cp:coreProperties>
</file>